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4080"/>
      </w:tblGrid>
      <w:tr w:rsidR="00B704EC" w:rsidRPr="00D23BF2" w:rsidTr="004D2E92">
        <w:trPr>
          <w:trHeight w:val="285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bookmarkStart w:id="0" w:name="_GoBack"/>
            <w:bookmarkEnd w:id="0"/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ame</w:t>
            </w:r>
          </w:p>
        </w:tc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arget DNA sequence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hTRPM4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 xml:space="preserve">miR-30 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(#1)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´   CCTAACTCACTGATCCGAAAT     3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3´   GGATTGAGTGACTAGGCTTTA    5´        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hTRPM4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 xml:space="preserve">miR-30 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(#2)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´   GCGAAGCCCGGGATCGGATTA  3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´   CGCTTCGGGCCCTAGCCTAAT   5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hTRPM4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 xml:space="preserve">miR-30 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(#3)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´   TTGGAGAGTGTTACCACAACA    3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´   AACCTCTCACAATGGTGTTGT     5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hTRPM4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 xml:space="preserve">miR-30 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(#4)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´   AAAGGAGTTGCTGACGGTCTA   3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´   TTTCCTCAACGACTGCCAGAT     5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hTRPM4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 xml:space="preserve">miR-30 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(#5)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´   CGCACATCTTCACGGTGAACAA   3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´   GCGTGTAGAAGTGCCACTTGTT   5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hTRPM4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 xml:space="preserve">miR-30 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(#6)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´   CGAGAAGATGTTAAAGCGGATA   3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´   GCTCTTCTACAATTTCGCCTAT     5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hTRPM4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 xml:space="preserve"> </w:t>
            </w: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(#4)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´   AAAGGAGTTGCTGACGGTCTA    3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´    TTTCCTCAACGACTGCCAGAT    5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hTRPM4(#7)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´    GAAGATGTTAAAGCGGATAGA   3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´     CTTCTACAATTTCGCCTATCT    5´</w:t>
            </w:r>
          </w:p>
        </w:tc>
      </w:tr>
      <w:tr w:rsidR="00B704EC" w:rsidRPr="00D23BF2" w:rsidTr="004D2E92">
        <w:trPr>
          <w:trHeight w:val="293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hTRPM4(#8)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´    GGCCCAAGATTGTCATAGTGA   3´</w:t>
            </w:r>
          </w:p>
        </w:tc>
      </w:tr>
      <w:tr w:rsidR="00B704EC" w:rsidRPr="00D23BF2" w:rsidTr="004D2E92">
        <w:trPr>
          <w:trHeight w:val="28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4EC" w:rsidRPr="00D23BF2" w:rsidRDefault="00B704EC" w:rsidP="004D2E9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23B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´     CCGGGTTCTAACAGTATCACT  5´</w:t>
            </w:r>
          </w:p>
        </w:tc>
      </w:tr>
    </w:tbl>
    <w:p w:rsidR="00992FA8" w:rsidRPr="006266BE" w:rsidRDefault="00B704EC" w:rsidP="00DE5AC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3198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C3198">
        <w:rPr>
          <w:rFonts w:ascii="Times New Roman" w:hAnsi="Times New Roman" w:cs="Times New Roman"/>
          <w:sz w:val="20"/>
          <w:szCs w:val="20"/>
        </w:rPr>
        <w:t>DNA sequences of the shTRPM4miR30 and shRNA target DNA sequences used.</w:t>
      </w:r>
    </w:p>
    <w:sectPr w:rsidR="00992FA8" w:rsidRPr="006266BE" w:rsidSect="00DE5AC2">
      <w:footerReference w:type="default" r:id="rId7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CB9" w:rsidRDefault="00946CB9">
      <w:r>
        <w:separator/>
      </w:r>
    </w:p>
  </w:endnote>
  <w:endnote w:type="continuationSeparator" w:id="0">
    <w:p w:rsidR="00946CB9" w:rsidRDefault="00946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540831"/>
      <w:docPartObj>
        <w:docPartGallery w:val="Page Numbers (Bottom of Page)"/>
        <w:docPartUnique/>
      </w:docPartObj>
    </w:sdtPr>
    <w:sdtEndPr/>
    <w:sdtContent>
      <w:p w:rsidR="008959A9" w:rsidRDefault="008959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5AC2" w:rsidRPr="00DE5AC2">
          <w:rPr>
            <w:noProof/>
            <w:lang w:val="de-DE"/>
          </w:rPr>
          <w:t>1</w:t>
        </w:r>
        <w:r>
          <w:fldChar w:fldCharType="end"/>
        </w:r>
      </w:p>
    </w:sdtContent>
  </w:sdt>
  <w:p w:rsidR="008959A9" w:rsidRDefault="008959A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CB9" w:rsidRDefault="00946CB9">
      <w:r>
        <w:separator/>
      </w:r>
    </w:p>
  </w:footnote>
  <w:footnote w:type="continuationSeparator" w:id="0">
    <w:p w:rsidR="00946CB9" w:rsidRDefault="00946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flugers Archiv-Euro J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f0w50xx2ttees9r9xffdz2dxwr2zx9wfp&quot;&gt;My EndNote Library&lt;record-ids&gt;&lt;item&gt;2&lt;/item&gt;&lt;item&gt;80&lt;/item&gt;&lt;item&gt;86&lt;/item&gt;&lt;item&gt;87&lt;/item&gt;&lt;item&gt;92&lt;/item&gt;&lt;item&gt;101&lt;/item&gt;&lt;item&gt;154&lt;/item&gt;&lt;item&gt;155&lt;/item&gt;&lt;item&gt;182&lt;/item&gt;&lt;item&gt;195&lt;/item&gt;&lt;item&gt;204&lt;/item&gt;&lt;item&gt;1108&lt;/item&gt;&lt;item&gt;1110&lt;/item&gt;&lt;item&gt;1111&lt;/item&gt;&lt;item&gt;1115&lt;/item&gt;&lt;item&gt;1129&lt;/item&gt;&lt;item&gt;1131&lt;/item&gt;&lt;item&gt;1135&lt;/item&gt;&lt;item&gt;1154&lt;/item&gt;&lt;item&gt;1160&lt;/item&gt;&lt;item&gt;1162&lt;/item&gt;&lt;item&gt;1182&lt;/item&gt;&lt;item&gt;1217&lt;/item&gt;&lt;item&gt;1233&lt;/item&gt;&lt;item&gt;1677&lt;/item&gt;&lt;item&gt;1936&lt;/item&gt;&lt;item&gt;2479&lt;/item&gt;&lt;item&gt;2480&lt;/item&gt;&lt;item&gt;2482&lt;/item&gt;&lt;item&gt;2483&lt;/item&gt;&lt;item&gt;2484&lt;/item&gt;&lt;item&gt;2485&lt;/item&gt;&lt;item&gt;2487&lt;/item&gt;&lt;item&gt;2488&lt;/item&gt;&lt;item&gt;2489&lt;/item&gt;&lt;item&gt;2509&lt;/item&gt;&lt;item&gt;2510&lt;/item&gt;&lt;/record-ids&gt;&lt;/item&gt;&lt;/Libraries&gt;"/>
    <w:docVar w:name="Total_Editing_Time" w:val="0"/>
  </w:docVars>
  <w:rsids>
    <w:rsidRoot w:val="00B704EC"/>
    <w:rsid w:val="00016D43"/>
    <w:rsid w:val="000257AC"/>
    <w:rsid w:val="000300F8"/>
    <w:rsid w:val="00043370"/>
    <w:rsid w:val="00055889"/>
    <w:rsid w:val="000566BF"/>
    <w:rsid w:val="000C3D20"/>
    <w:rsid w:val="000F62B5"/>
    <w:rsid w:val="00102780"/>
    <w:rsid w:val="00106977"/>
    <w:rsid w:val="00143A20"/>
    <w:rsid w:val="00160351"/>
    <w:rsid w:val="00164A04"/>
    <w:rsid w:val="00174581"/>
    <w:rsid w:val="001D3D87"/>
    <w:rsid w:val="001E7FF9"/>
    <w:rsid w:val="001F5307"/>
    <w:rsid w:val="00221A52"/>
    <w:rsid w:val="002941C2"/>
    <w:rsid w:val="002D160C"/>
    <w:rsid w:val="00302FD4"/>
    <w:rsid w:val="00307426"/>
    <w:rsid w:val="00354A49"/>
    <w:rsid w:val="003650D0"/>
    <w:rsid w:val="00383347"/>
    <w:rsid w:val="003E438B"/>
    <w:rsid w:val="004142B8"/>
    <w:rsid w:val="004224B0"/>
    <w:rsid w:val="004406B0"/>
    <w:rsid w:val="00496DC3"/>
    <w:rsid w:val="004A0F5A"/>
    <w:rsid w:val="004A1E65"/>
    <w:rsid w:val="004D2E92"/>
    <w:rsid w:val="004E03DE"/>
    <w:rsid w:val="00571423"/>
    <w:rsid w:val="005721F4"/>
    <w:rsid w:val="00595C91"/>
    <w:rsid w:val="005978D1"/>
    <w:rsid w:val="005F3A3D"/>
    <w:rsid w:val="005F7E5D"/>
    <w:rsid w:val="00610088"/>
    <w:rsid w:val="0062647C"/>
    <w:rsid w:val="006266BE"/>
    <w:rsid w:val="00746A58"/>
    <w:rsid w:val="00762D39"/>
    <w:rsid w:val="007661B2"/>
    <w:rsid w:val="007A4A6A"/>
    <w:rsid w:val="00804D7A"/>
    <w:rsid w:val="00820F68"/>
    <w:rsid w:val="008358F6"/>
    <w:rsid w:val="00847A42"/>
    <w:rsid w:val="0085221B"/>
    <w:rsid w:val="00883164"/>
    <w:rsid w:val="008959A9"/>
    <w:rsid w:val="008E3017"/>
    <w:rsid w:val="0091370A"/>
    <w:rsid w:val="00934B08"/>
    <w:rsid w:val="00946CB9"/>
    <w:rsid w:val="0097316F"/>
    <w:rsid w:val="00975EA1"/>
    <w:rsid w:val="00992FA8"/>
    <w:rsid w:val="009A4562"/>
    <w:rsid w:val="009A7BF6"/>
    <w:rsid w:val="009B02B6"/>
    <w:rsid w:val="009B49BB"/>
    <w:rsid w:val="009D648F"/>
    <w:rsid w:val="009E6614"/>
    <w:rsid w:val="00A053B0"/>
    <w:rsid w:val="00A13853"/>
    <w:rsid w:val="00A25717"/>
    <w:rsid w:val="00A26CC0"/>
    <w:rsid w:val="00A325C5"/>
    <w:rsid w:val="00A34494"/>
    <w:rsid w:val="00A82E1F"/>
    <w:rsid w:val="00AB6E9E"/>
    <w:rsid w:val="00AE03BA"/>
    <w:rsid w:val="00AE7F9D"/>
    <w:rsid w:val="00AF0BE1"/>
    <w:rsid w:val="00B0237F"/>
    <w:rsid w:val="00B43E9F"/>
    <w:rsid w:val="00B542CE"/>
    <w:rsid w:val="00B64A00"/>
    <w:rsid w:val="00B704EC"/>
    <w:rsid w:val="00BA7FF7"/>
    <w:rsid w:val="00BB239F"/>
    <w:rsid w:val="00C20DA1"/>
    <w:rsid w:val="00C42756"/>
    <w:rsid w:val="00C72789"/>
    <w:rsid w:val="00CC6288"/>
    <w:rsid w:val="00DE554D"/>
    <w:rsid w:val="00DE5AC2"/>
    <w:rsid w:val="00E1060E"/>
    <w:rsid w:val="00F035C3"/>
    <w:rsid w:val="00F11749"/>
    <w:rsid w:val="00F20D3D"/>
    <w:rsid w:val="00FB7C75"/>
    <w:rsid w:val="00FD5C6A"/>
    <w:rsid w:val="00FF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4EC"/>
    <w:pPr>
      <w:spacing w:after="0" w:line="240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B704E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04EC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B704EC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B704EC"/>
    <w:rPr>
      <w:color w:val="0000FF"/>
      <w:u w:val="single"/>
    </w:rPr>
  </w:style>
  <w:style w:type="paragraph" w:styleId="NoSpacing">
    <w:name w:val="No Spacing"/>
    <w:uiPriority w:val="1"/>
    <w:qFormat/>
    <w:rsid w:val="00B704EC"/>
    <w:pPr>
      <w:spacing w:after="0" w:line="240" w:lineRule="auto"/>
    </w:pPr>
    <w:rPr>
      <w:rFonts w:eastAsia="Batang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B704EC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04EC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04EC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704EC"/>
    <w:rPr>
      <w:rFonts w:ascii="Calibri" w:eastAsia="Batang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4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EC"/>
    <w:rPr>
      <w:rFonts w:ascii="Times New Roman" w:eastAsia="Batang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0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4EC"/>
    <w:rPr>
      <w:rFonts w:eastAsia="Batang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EC"/>
    <w:rPr>
      <w:rFonts w:eastAsia="Batang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04EC"/>
  </w:style>
  <w:style w:type="paragraph" w:styleId="ListParagraph">
    <w:name w:val="List Paragraph"/>
    <w:basedOn w:val="Normal"/>
    <w:uiPriority w:val="34"/>
    <w:qFormat/>
    <w:rsid w:val="00B704EC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B704EC"/>
  </w:style>
  <w:style w:type="paragraph" w:styleId="Header">
    <w:name w:val="header"/>
    <w:basedOn w:val="Normal"/>
    <w:link w:val="Head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EC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EC"/>
    <w:rPr>
      <w:rFonts w:eastAsia="Batang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04EC"/>
  </w:style>
  <w:style w:type="paragraph" w:customStyle="1" w:styleId="Default">
    <w:name w:val="Default"/>
    <w:link w:val="DefaultZchn"/>
    <w:rsid w:val="00B704EC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en-US"/>
    </w:rPr>
  </w:style>
  <w:style w:type="character" w:customStyle="1" w:styleId="DefaultZchn">
    <w:name w:val="Default Zchn"/>
    <w:basedOn w:val="DefaultParagraphFont"/>
    <w:link w:val="Default"/>
    <w:rsid w:val="00B704EC"/>
    <w:rPr>
      <w:rFonts w:ascii="Calibri" w:eastAsia="Cambria" w:hAnsi="Calibri" w:cs="Calibri"/>
      <w:color w:val="000000"/>
      <w:sz w:val="24"/>
      <w:szCs w:val="24"/>
      <w:lang w:val="en-US"/>
    </w:rPr>
  </w:style>
  <w:style w:type="paragraph" w:customStyle="1" w:styleId="Standard1">
    <w:name w:val="Standard1"/>
    <w:rsid w:val="00B704EC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4EC"/>
    <w:pPr>
      <w:spacing w:after="0" w:line="240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B704E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04EC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B704EC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B704EC"/>
    <w:rPr>
      <w:color w:val="0000FF"/>
      <w:u w:val="single"/>
    </w:rPr>
  </w:style>
  <w:style w:type="paragraph" w:styleId="NoSpacing">
    <w:name w:val="No Spacing"/>
    <w:uiPriority w:val="1"/>
    <w:qFormat/>
    <w:rsid w:val="00B704EC"/>
    <w:pPr>
      <w:spacing w:after="0" w:line="240" w:lineRule="auto"/>
    </w:pPr>
    <w:rPr>
      <w:rFonts w:eastAsia="Batang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B704EC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04EC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04EC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704EC"/>
    <w:rPr>
      <w:rFonts w:ascii="Calibri" w:eastAsia="Batang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4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EC"/>
    <w:rPr>
      <w:rFonts w:ascii="Times New Roman" w:eastAsia="Batang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0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4EC"/>
    <w:rPr>
      <w:rFonts w:eastAsia="Batang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EC"/>
    <w:rPr>
      <w:rFonts w:eastAsia="Batang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04EC"/>
  </w:style>
  <w:style w:type="paragraph" w:styleId="ListParagraph">
    <w:name w:val="List Paragraph"/>
    <w:basedOn w:val="Normal"/>
    <w:uiPriority w:val="34"/>
    <w:qFormat/>
    <w:rsid w:val="00B704EC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B704EC"/>
  </w:style>
  <w:style w:type="paragraph" w:styleId="Header">
    <w:name w:val="header"/>
    <w:basedOn w:val="Normal"/>
    <w:link w:val="Head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EC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EC"/>
    <w:rPr>
      <w:rFonts w:eastAsia="Batang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04EC"/>
  </w:style>
  <w:style w:type="paragraph" w:customStyle="1" w:styleId="Default">
    <w:name w:val="Default"/>
    <w:link w:val="DefaultZchn"/>
    <w:rsid w:val="00B704EC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en-US"/>
    </w:rPr>
  </w:style>
  <w:style w:type="character" w:customStyle="1" w:styleId="DefaultZchn">
    <w:name w:val="Default Zchn"/>
    <w:basedOn w:val="DefaultParagraphFont"/>
    <w:link w:val="Default"/>
    <w:rsid w:val="00B704EC"/>
    <w:rPr>
      <w:rFonts w:ascii="Calibri" w:eastAsia="Cambria" w:hAnsi="Calibri" w:cs="Calibri"/>
      <w:color w:val="000000"/>
      <w:sz w:val="24"/>
      <w:szCs w:val="24"/>
      <w:lang w:val="en-US"/>
    </w:rPr>
  </w:style>
  <w:style w:type="paragraph" w:customStyle="1" w:styleId="Standard1">
    <w:name w:val="Standard1"/>
    <w:rsid w:val="00B704EC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6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ka Medert</dc:creator>
  <cp:lastModifiedBy>MREBUSA</cp:lastModifiedBy>
  <cp:revision>2</cp:revision>
  <dcterms:created xsi:type="dcterms:W3CDTF">2021-01-27T13:08:00Z</dcterms:created>
  <dcterms:modified xsi:type="dcterms:W3CDTF">2021-01-27T13:08:00Z</dcterms:modified>
</cp:coreProperties>
</file>